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D8363" w14:textId="5F3E825F" w:rsidR="00E8315A" w:rsidRDefault="008A351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</w:rPr>
        <w:t xml:space="preserve">Multimedia Appendix </w:t>
      </w:r>
      <w:r w:rsidR="001512F0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 xml:space="preserve">. </w:t>
      </w:r>
      <w:r w:rsidR="00CE3CC0">
        <w:rPr>
          <w:rFonts w:ascii="Times New Roman" w:hAnsi="Times New Roman" w:cs="Times New Roman" w:hint="eastAsia"/>
        </w:rPr>
        <w:t>F</w:t>
      </w:r>
      <w:r w:rsidR="00335F1B">
        <w:rPr>
          <w:rFonts w:ascii="Times New Roman" w:hAnsi="Times New Roman" w:cs="Times New Roman" w:hint="eastAsia"/>
        </w:rPr>
        <w:t xml:space="preserve">unnel plot and </w:t>
      </w:r>
      <w:r w:rsidR="00CE3CC0">
        <w:rPr>
          <w:rFonts w:ascii="Times New Roman" w:hAnsi="Times New Roman" w:cs="Times New Roman" w:hint="eastAsia"/>
          <w:color w:val="000000" w:themeColor="text1"/>
        </w:rPr>
        <w:t>T</w:t>
      </w:r>
      <w:r>
        <w:rPr>
          <w:rFonts w:ascii="Times New Roman" w:hAnsi="Times New Roman" w:cs="Times New Roman" w:hint="eastAsia"/>
          <w:color w:val="000000" w:themeColor="text1"/>
        </w:rPr>
        <w:t xml:space="preserve">rim-and-fill funnel plot. </w:t>
      </w:r>
    </w:p>
    <w:p w14:paraId="28E6A7AA" w14:textId="77777777" w:rsidR="00335F1B" w:rsidRDefault="00335F1B">
      <w:pPr>
        <w:rPr>
          <w:rFonts w:ascii="Times New Roman" w:hAnsi="Times New Roman" w:cs="Times New Roman"/>
          <w:color w:val="000000" w:themeColor="text1"/>
        </w:rPr>
      </w:pPr>
    </w:p>
    <w:p w14:paraId="32E22AF5" w14:textId="55C1A633" w:rsidR="00335F1B" w:rsidRDefault="00335F1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Funnel Plot</w:t>
      </w:r>
    </w:p>
    <w:p w14:paraId="44D26945" w14:textId="45B9A015" w:rsidR="00335F1B" w:rsidRDefault="00CE3CC0">
      <w:pPr>
        <w:rPr>
          <w:rFonts w:ascii="Times New Roman" w:hAnsi="Times New Roman" w:cs="Times New Roman"/>
          <w:color w:val="000000" w:themeColor="text1"/>
        </w:rPr>
      </w:pPr>
      <w:r w:rsidRPr="00CE3CC0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D3F2EFA" wp14:editId="44177989">
            <wp:extent cx="3581710" cy="2568163"/>
            <wp:effectExtent l="0" t="0" r="0" b="3810"/>
            <wp:docPr id="676527302" name="Picture 1" descr="A graph with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527302" name="Picture 1" descr="A graph with dots and line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81710" cy="2568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54977" w14:textId="77777777" w:rsidR="00335F1B" w:rsidRDefault="00335F1B">
      <w:pPr>
        <w:rPr>
          <w:rFonts w:ascii="Times New Roman" w:hAnsi="Times New Roman" w:cs="Times New Roman"/>
          <w:color w:val="000000" w:themeColor="text1"/>
        </w:rPr>
      </w:pPr>
    </w:p>
    <w:p w14:paraId="560E3E98" w14:textId="0613712D" w:rsidR="008A351E" w:rsidRPr="00E8315A" w:rsidRDefault="00CE3C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Trim-and-fill funnel plots. </w:t>
      </w:r>
      <w:r w:rsidR="008A351E">
        <w:rPr>
          <w:rFonts w:ascii="Times New Roman" w:hAnsi="Times New Roman" w:cs="Times New Roman" w:hint="eastAsia"/>
          <w:color w:val="000000" w:themeColor="text1"/>
        </w:rPr>
        <w:t>Gray dots and white dots indicate the selected studies and the imputed studies, respectively.</w:t>
      </w:r>
    </w:p>
    <w:p w14:paraId="1A7349B7" w14:textId="53DFA3C2" w:rsidR="008A351E" w:rsidRDefault="008A351E">
      <w:r w:rsidRPr="00120C6E">
        <w:rPr>
          <w:rFonts w:ascii="Times New Roman" w:hAnsi="Times New Roman" w:cs="Times New Roman"/>
          <w:noProof/>
        </w:rPr>
        <w:drawing>
          <wp:inline distT="0" distB="0" distL="0" distR="0" wp14:anchorId="459A1EBF" wp14:editId="47AF0A27">
            <wp:extent cx="3824923" cy="3117850"/>
            <wp:effectExtent l="0" t="0" r="4445" b="6350"/>
            <wp:docPr id="736730401" name="Picture 1" descr="A graph with dots and li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6730401" name="Picture 1" descr="A graph with dots and lines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24923" cy="311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A35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51E"/>
    <w:rsid w:val="000A2F74"/>
    <w:rsid w:val="001512F0"/>
    <w:rsid w:val="00292E0B"/>
    <w:rsid w:val="003146A6"/>
    <w:rsid w:val="00335F1B"/>
    <w:rsid w:val="006A215B"/>
    <w:rsid w:val="007A7750"/>
    <w:rsid w:val="008A351E"/>
    <w:rsid w:val="009773BE"/>
    <w:rsid w:val="00CE3CC0"/>
    <w:rsid w:val="00D91CC6"/>
    <w:rsid w:val="00DD3B98"/>
    <w:rsid w:val="00E8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B69C4"/>
  <w15:chartTrackingRefBased/>
  <w15:docId w15:val="{B122FD94-AC0C-49A4-AC96-8F5D9847A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51E"/>
  </w:style>
  <w:style w:type="paragraph" w:styleId="Heading1">
    <w:name w:val="heading 1"/>
    <w:basedOn w:val="Normal"/>
    <w:next w:val="Normal"/>
    <w:link w:val="Heading1Char"/>
    <w:uiPriority w:val="9"/>
    <w:qFormat/>
    <w:rsid w:val="008A35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5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5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5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5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5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5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5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5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5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5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5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5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5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5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5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5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5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5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5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5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5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5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5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5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5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5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5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5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Hosono</dc:creator>
  <cp:keywords/>
  <dc:description/>
  <cp:lastModifiedBy>Takashi Hosono</cp:lastModifiedBy>
  <cp:revision>5</cp:revision>
  <dcterms:created xsi:type="dcterms:W3CDTF">2025-03-19T18:47:00Z</dcterms:created>
  <dcterms:modified xsi:type="dcterms:W3CDTF">2025-05-14T21:47:00Z</dcterms:modified>
</cp:coreProperties>
</file>